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DEF22B" w14:textId="47A46879" w:rsidR="00AB7141" w:rsidRPr="009A3B1C" w:rsidRDefault="003B5245" w:rsidP="009A3B1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561B1B3" wp14:editId="499A4E94">
                <wp:simplePos x="0" y="0"/>
                <wp:positionH relativeFrom="column">
                  <wp:posOffset>2823028</wp:posOffset>
                </wp:positionH>
                <wp:positionV relativeFrom="paragraph">
                  <wp:posOffset>201114</wp:posOffset>
                </wp:positionV>
                <wp:extent cx="295275" cy="5922838"/>
                <wp:effectExtent l="24765" t="146685" r="15240" b="0"/>
                <wp:wrapNone/>
                <wp:docPr id="13" name="Left Brac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95275" cy="5922838"/>
                        </a:xfrm>
                        <a:prstGeom prst="leftBrace">
                          <a:avLst>
                            <a:gd name="adj1" fmla="val 8333"/>
                            <a:gd name="adj2" fmla="val 52075"/>
                          </a:avLst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0527DD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13" o:spid="_x0000_s1026" type="#_x0000_t87" style="position:absolute;margin-left:222.3pt;margin-top:15.85pt;width:23.25pt;height:466.35pt;rotation: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" adj="90,11248" strokecolor="black [3200]" strokeweight="2.25pt">
                <v:stroke joinstyle="miter"/>
              </v:shape>
            </w:pict>
          </mc:Fallback>
        </mc:AlternateContent>
      </w:r>
      <w:r w:rsidR="009A3B1C" w:rsidRPr="009A3B1C">
        <w:rPr>
          <w:rFonts w:ascii="Times New Roman" w:hAnsi="Times New Roman" w:cs="Times New Roman"/>
          <w:b/>
          <w:sz w:val="24"/>
          <w:szCs w:val="24"/>
        </w:rPr>
        <w:t>Prototypical STARD diagram to report flow of participants through the study.</w:t>
      </w:r>
    </w:p>
    <w:p w14:paraId="16FC6B23" w14:textId="5F015CFD" w:rsidR="009A3B1C" w:rsidRPr="009A3B1C" w:rsidRDefault="00B7116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A3B1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301EEB07" wp14:editId="2593DD28">
                <wp:simplePos x="0" y="0"/>
                <wp:positionH relativeFrom="margin">
                  <wp:posOffset>2045970</wp:posOffset>
                </wp:positionH>
                <wp:positionV relativeFrom="paragraph">
                  <wp:posOffset>3921760</wp:posOffset>
                </wp:positionV>
                <wp:extent cx="1720215" cy="664845"/>
                <wp:effectExtent l="0" t="0" r="13335" b="20955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0215" cy="664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BA274E" w14:textId="0DC4C260" w:rsidR="00B7116D" w:rsidRDefault="00B7116D" w:rsidP="00B7116D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ference standard</w:t>
                            </w:r>
                          </w:p>
                          <w:p w14:paraId="50619A04" w14:textId="64851FEB" w:rsidR="00B7116D" w:rsidRDefault="00B7116D" w:rsidP="00B7116D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K39 RDT</w:t>
                            </w:r>
                          </w:p>
                          <w:p w14:paraId="6EE226CE" w14:textId="04C48227" w:rsidR="00B7116D" w:rsidRPr="00B7116D" w:rsidRDefault="00B7116D" w:rsidP="00B7116D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B7116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=</w:t>
                            </w:r>
                            <w:r w:rsidRPr="00B7116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79</w:t>
                            </w:r>
                          </w:p>
                          <w:p w14:paraId="78BEE34D" w14:textId="77777777" w:rsidR="003B5245" w:rsidRPr="009A3B1C" w:rsidRDefault="003B5245" w:rsidP="003B524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1EEB0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1.1pt;margin-top:308.8pt;width:135.45pt;height:52.3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">
                <v:textbox>
                  <w:txbxContent>
                    <w:p w14:paraId="7FBA274E" w14:textId="0DC4C260" w:rsidR="00B7116D" w:rsidRDefault="00B7116D" w:rsidP="00B7116D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ference standard</w:t>
                      </w:r>
                    </w:p>
                    <w:p w14:paraId="50619A04" w14:textId="64851FEB" w:rsidR="00B7116D" w:rsidRDefault="00B7116D" w:rsidP="00B7116D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K39 RDT</w:t>
                      </w:r>
                    </w:p>
                    <w:p w14:paraId="6EE226CE" w14:textId="04C48227" w:rsidR="00B7116D" w:rsidRPr="00B7116D" w:rsidRDefault="00B7116D" w:rsidP="00B7116D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B7116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=</w:t>
                      </w:r>
                      <w:r w:rsidRPr="00B7116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79</w:t>
                      </w:r>
                    </w:p>
                    <w:p w14:paraId="78BEE34D" w14:textId="77777777" w:rsidR="003B5245" w:rsidRPr="009A3B1C" w:rsidRDefault="003B5245" w:rsidP="003B5245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A3B1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751DF570" wp14:editId="3644F055">
                <wp:simplePos x="0" y="0"/>
                <wp:positionH relativeFrom="margin">
                  <wp:posOffset>-664210</wp:posOffset>
                </wp:positionH>
                <wp:positionV relativeFrom="paragraph">
                  <wp:posOffset>3877945</wp:posOffset>
                </wp:positionV>
                <wp:extent cx="1720215" cy="631190"/>
                <wp:effectExtent l="0" t="0" r="13335" b="1651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0215" cy="631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C176B3" w14:textId="1DBA9E45" w:rsidR="003B5245" w:rsidRDefault="003B5245" w:rsidP="003B524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ference standard</w:t>
                            </w:r>
                          </w:p>
                          <w:p w14:paraId="1B568D3E" w14:textId="7A1E18DB" w:rsidR="00B7116D" w:rsidRDefault="00B7116D" w:rsidP="003B524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K39 RDT</w:t>
                            </w:r>
                          </w:p>
                          <w:p w14:paraId="4D8C767A" w14:textId="0C805E98" w:rsidR="003B5245" w:rsidRPr="00B7116D" w:rsidRDefault="003B5245" w:rsidP="003B524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B7116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=88</w:t>
                            </w:r>
                          </w:p>
                          <w:p w14:paraId="40F1B350" w14:textId="77777777" w:rsidR="003B5245" w:rsidRDefault="003B5245" w:rsidP="003B524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57F39DE6" w14:textId="77777777" w:rsidR="003B5245" w:rsidRDefault="003B5245" w:rsidP="003B524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8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37FD5779" w14:textId="77777777" w:rsidR="003B5245" w:rsidRPr="009A3B1C" w:rsidRDefault="003B5245" w:rsidP="003B524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1DF570" id="_x0000_s1027" type="#_x0000_t202" style="position:absolute;margin-left:-52.3pt;margin-top:305.35pt;width:135.45pt;height:49.7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">
                <v:textbox>
                  <w:txbxContent>
                    <w:p w14:paraId="4BC176B3" w14:textId="1DBA9E45" w:rsidR="003B5245" w:rsidRDefault="003B5245" w:rsidP="003B5245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ference standard</w:t>
                      </w:r>
                    </w:p>
                    <w:p w14:paraId="1B568D3E" w14:textId="7A1E18DB" w:rsidR="00B7116D" w:rsidRDefault="00B7116D" w:rsidP="003B5245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K39 RDT</w:t>
                      </w:r>
                    </w:p>
                    <w:p w14:paraId="4D8C767A" w14:textId="0C805E98" w:rsidR="003B5245" w:rsidRPr="00B7116D" w:rsidRDefault="003B5245" w:rsidP="003B5245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B7116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=88</w:t>
                      </w:r>
                    </w:p>
                    <w:p w14:paraId="40F1B350" w14:textId="77777777" w:rsidR="003B5245" w:rsidRDefault="003B5245" w:rsidP="003B5245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57F39DE6" w14:textId="77777777" w:rsidR="003B5245" w:rsidRDefault="003B5245" w:rsidP="003B5245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=88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</w:p>
                    <w:p w14:paraId="37FD5779" w14:textId="77777777" w:rsidR="003B5245" w:rsidRPr="009A3B1C" w:rsidRDefault="003B5245" w:rsidP="003B5245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A3B1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D5514A7" wp14:editId="278612A9">
                <wp:simplePos x="0" y="0"/>
                <wp:positionH relativeFrom="page">
                  <wp:posOffset>5159375</wp:posOffset>
                </wp:positionH>
                <wp:positionV relativeFrom="paragraph">
                  <wp:posOffset>416560</wp:posOffset>
                </wp:positionV>
                <wp:extent cx="1774190" cy="878205"/>
                <wp:effectExtent l="0" t="0" r="16510" b="1714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4190" cy="878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AA2945" w14:textId="7F3A2831" w:rsidR="009A3B1C" w:rsidRDefault="009A3B1C" w:rsidP="009A3B1C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cluded</w:t>
                            </w:r>
                          </w:p>
                          <w:p w14:paraId="58F87228" w14:textId="7524E672" w:rsidR="009A3B1C" w:rsidRPr="00B7116D" w:rsidRDefault="009A3B1C" w:rsidP="009A3B1C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B7116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=0</w:t>
                            </w:r>
                          </w:p>
                          <w:p w14:paraId="14466041" w14:textId="27B15436" w:rsidR="009A3B1C" w:rsidRPr="009A3B1C" w:rsidRDefault="009A3B1C" w:rsidP="009A3B1C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ases of co-morbidity were exclud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5514A7" id="_x0000_s1028" type="#_x0000_t202" style="position:absolute;margin-left:406.25pt;margin-top:32.8pt;width:139.7pt;height:69.1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">
                <v:textbox>
                  <w:txbxContent>
                    <w:p w14:paraId="69AA2945" w14:textId="7F3A2831" w:rsidR="009A3B1C" w:rsidRDefault="009A3B1C" w:rsidP="009A3B1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cluded</w:t>
                      </w:r>
                    </w:p>
                    <w:p w14:paraId="58F87228" w14:textId="7524E672" w:rsidR="009A3B1C" w:rsidRPr="00B7116D" w:rsidRDefault="009A3B1C" w:rsidP="009A3B1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B7116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=0</w:t>
                      </w:r>
                    </w:p>
                    <w:p w14:paraId="14466041" w14:textId="27B15436" w:rsidR="009A3B1C" w:rsidRPr="009A3B1C" w:rsidRDefault="009A3B1C" w:rsidP="009A3B1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ases of co-morbidity were excluded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87462BE" wp14:editId="144C4BCF">
                <wp:simplePos x="0" y="0"/>
                <wp:positionH relativeFrom="margin">
                  <wp:posOffset>2764653</wp:posOffset>
                </wp:positionH>
                <wp:positionV relativeFrom="paragraph">
                  <wp:posOffset>4724084</wp:posOffset>
                </wp:positionV>
                <wp:extent cx="280640" cy="86400"/>
                <wp:effectExtent l="20638" t="0" r="45402" b="45403"/>
                <wp:wrapNone/>
                <wp:docPr id="29" name="Arrow: Right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80640" cy="86400"/>
                        </a:xfrm>
                        <a:prstGeom prst="righ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7130BFF" w14:textId="77777777" w:rsidR="00B7116D" w:rsidRDefault="00B7116D" w:rsidP="00B7116D">
                            <w:pPr>
                              <w:jc w:val="center"/>
                            </w:pPr>
                            <w:r>
                              <w:t>C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7462BE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29" o:spid="_x0000_s1029" type="#_x0000_t13" style="position:absolute;margin-left:217.7pt;margin-top:372pt;width:22.1pt;height:6.8pt;rotation:90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" adj="18275" fillcolor="windowText" strokeweight="1pt">
                <v:textbox>
                  <w:txbxContent>
                    <w:p w14:paraId="47130BFF" w14:textId="77777777" w:rsidR="00B7116D" w:rsidRDefault="00B7116D" w:rsidP="00B7116D">
                      <w:pPr>
                        <w:jc w:val="center"/>
                      </w:pPr>
                      <w:r>
                        <w:t>C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A3B1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441F5AE1" wp14:editId="3E211FB3">
                <wp:simplePos x="0" y="0"/>
                <wp:positionH relativeFrom="margin">
                  <wp:posOffset>2144304</wp:posOffset>
                </wp:positionH>
                <wp:positionV relativeFrom="paragraph">
                  <wp:posOffset>4954270</wp:posOffset>
                </wp:positionV>
                <wp:extent cx="2840990" cy="914400"/>
                <wp:effectExtent l="0" t="0" r="16510" b="19050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4099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68D579" w14:textId="77777777" w:rsidR="00B7116D" w:rsidRDefault="00B7116D" w:rsidP="00B7116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nal diagnosis</w:t>
                            </w:r>
                          </w:p>
                          <w:p w14:paraId="7ED2480A" w14:textId="6B9CAE7F" w:rsidR="00B7116D" w:rsidRDefault="00B7116D" w:rsidP="00B7116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Target condition (VL) present (</w:t>
                            </w:r>
                            <w:r w:rsidRPr="00B7116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=</w:t>
                            </w:r>
                            <w:r w:rsidRPr="00B7116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7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6422939A" w14:textId="6F0CF73F" w:rsidR="00B7116D" w:rsidRDefault="00B7116D" w:rsidP="00B7116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Target condition (Non-VL) absent (</w:t>
                            </w:r>
                            <w:r w:rsidRPr="00B7116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=</w:t>
                            </w:r>
                            <w:r w:rsidRPr="00B7116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1D857169" w14:textId="6CB72FC2" w:rsidR="00B7116D" w:rsidRDefault="00B7116D" w:rsidP="00B7116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Inconclusive (</w:t>
                            </w:r>
                            <w:r w:rsidRPr="00B7116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</w:t>
                            </w:r>
                            <w:r w:rsidRPr="00B7116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=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235C834A" w14:textId="77777777" w:rsidR="00B7116D" w:rsidRDefault="00B7116D" w:rsidP="00B7116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2F2585ED" w14:textId="77777777" w:rsidR="00B7116D" w:rsidRDefault="00B7116D" w:rsidP="00B7116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8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4D8F98FB" w14:textId="77777777" w:rsidR="00B7116D" w:rsidRPr="009A3B1C" w:rsidRDefault="00B7116D" w:rsidP="00B7116D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1F5AE1" id="_x0000_s1030" type="#_x0000_t202" style="position:absolute;margin-left:168.85pt;margin-top:390.1pt;width:223.7pt;height:1in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">
                <v:textbox>
                  <w:txbxContent>
                    <w:p w14:paraId="0668D579" w14:textId="77777777" w:rsidR="00B7116D" w:rsidRDefault="00B7116D" w:rsidP="00B7116D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nal diagnosis</w:t>
                      </w:r>
                    </w:p>
                    <w:p w14:paraId="7ED2480A" w14:textId="6B9CAE7F" w:rsidR="00B7116D" w:rsidRDefault="00B7116D" w:rsidP="00B7116D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Target condition (VL) present (</w:t>
                      </w:r>
                      <w:r w:rsidRPr="00B7116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=</w:t>
                      </w:r>
                      <w:r w:rsidRPr="00B7116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76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14:paraId="6422939A" w14:textId="6F0CF73F" w:rsidR="00B7116D" w:rsidRDefault="00B7116D" w:rsidP="00B7116D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Target condition (Non-VL) absent (</w:t>
                      </w:r>
                      <w:r w:rsidRPr="00B7116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=</w:t>
                      </w:r>
                      <w:r w:rsidRPr="00B7116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14:paraId="1D857169" w14:textId="6CB72FC2" w:rsidR="00B7116D" w:rsidRDefault="00B7116D" w:rsidP="00B7116D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Inconclusive (</w:t>
                      </w:r>
                      <w:r w:rsidRPr="00B7116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</w:t>
                      </w:r>
                      <w:r w:rsidRPr="00B7116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=0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14:paraId="235C834A" w14:textId="77777777" w:rsidR="00B7116D" w:rsidRDefault="00B7116D" w:rsidP="00B7116D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2F2585ED" w14:textId="77777777" w:rsidR="00B7116D" w:rsidRDefault="00B7116D" w:rsidP="00B7116D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=88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</w:p>
                    <w:p w14:paraId="4D8F98FB" w14:textId="77777777" w:rsidR="00B7116D" w:rsidRPr="009A3B1C" w:rsidRDefault="00B7116D" w:rsidP="00B7116D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A3B1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55EB2829" wp14:editId="1DA8570D">
                <wp:simplePos x="0" y="0"/>
                <wp:positionH relativeFrom="margin">
                  <wp:posOffset>-816610</wp:posOffset>
                </wp:positionH>
                <wp:positionV relativeFrom="paragraph">
                  <wp:posOffset>4955540</wp:posOffset>
                </wp:positionV>
                <wp:extent cx="2840990" cy="914400"/>
                <wp:effectExtent l="0" t="0" r="16510" b="19050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4099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4EC97F" w14:textId="46F6E0F6" w:rsidR="00B7116D" w:rsidRDefault="00B7116D" w:rsidP="00B7116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nal diagnosis</w:t>
                            </w:r>
                          </w:p>
                          <w:p w14:paraId="08212080" w14:textId="1D91C496" w:rsidR="00B7116D" w:rsidRDefault="00B7116D" w:rsidP="00B7116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Target condition (VL) present (</w:t>
                            </w:r>
                            <w:r w:rsidRPr="00B7116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=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7C2F6D34" w14:textId="6F76ED16" w:rsidR="00B7116D" w:rsidRDefault="00B7116D" w:rsidP="00B7116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Target condition (Non-VL) absent (</w:t>
                            </w:r>
                            <w:r w:rsidRPr="00B7116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=8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4D833D35" w14:textId="332FFD35" w:rsidR="00B7116D" w:rsidRDefault="00B7116D" w:rsidP="00B7116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Inconclusive (</w:t>
                            </w:r>
                            <w:r w:rsidRPr="00B7116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=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2A94EC13" w14:textId="77777777" w:rsidR="00B7116D" w:rsidRDefault="00B7116D" w:rsidP="00B7116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2E314DB3" w14:textId="77777777" w:rsidR="00B7116D" w:rsidRDefault="00B7116D" w:rsidP="00B7116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8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347E99BB" w14:textId="77777777" w:rsidR="00B7116D" w:rsidRPr="009A3B1C" w:rsidRDefault="00B7116D" w:rsidP="00B7116D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EB2829" id="_x0000_s1031" type="#_x0000_t202" style="position:absolute;margin-left:-64.3pt;margin-top:390.2pt;width:223.7pt;height:1in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">
                <v:textbox>
                  <w:txbxContent>
                    <w:p w14:paraId="354EC97F" w14:textId="46F6E0F6" w:rsidR="00B7116D" w:rsidRDefault="00B7116D" w:rsidP="00B7116D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nal diagnosis</w:t>
                      </w:r>
                    </w:p>
                    <w:p w14:paraId="08212080" w14:textId="1D91C496" w:rsidR="00B7116D" w:rsidRDefault="00B7116D" w:rsidP="00B7116D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Target condition (VL) present (</w:t>
                      </w:r>
                      <w:r w:rsidRPr="00B7116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=3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14:paraId="7C2F6D34" w14:textId="6F76ED16" w:rsidR="00B7116D" w:rsidRDefault="00B7116D" w:rsidP="00B7116D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Target condition (Non-VL) absent (</w:t>
                      </w:r>
                      <w:r w:rsidRPr="00B7116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=85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14:paraId="4D833D35" w14:textId="332FFD35" w:rsidR="00B7116D" w:rsidRDefault="00B7116D" w:rsidP="00B7116D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Inconclusive (</w:t>
                      </w:r>
                      <w:r w:rsidRPr="00B7116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=0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14:paraId="2A94EC13" w14:textId="77777777" w:rsidR="00B7116D" w:rsidRDefault="00B7116D" w:rsidP="00B7116D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2E314DB3" w14:textId="77777777" w:rsidR="00B7116D" w:rsidRDefault="00B7116D" w:rsidP="00B7116D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=88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</w:p>
                    <w:p w14:paraId="347E99BB" w14:textId="77777777" w:rsidR="00B7116D" w:rsidRPr="009A3B1C" w:rsidRDefault="00B7116D" w:rsidP="00B7116D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82DF3F3" wp14:editId="08DB874F">
                <wp:simplePos x="0" y="0"/>
                <wp:positionH relativeFrom="margin">
                  <wp:posOffset>21454</wp:posOffset>
                </wp:positionH>
                <wp:positionV relativeFrom="paragraph">
                  <wp:posOffset>4680542</wp:posOffset>
                </wp:positionV>
                <wp:extent cx="280640" cy="86400"/>
                <wp:effectExtent l="20638" t="0" r="45402" b="45403"/>
                <wp:wrapNone/>
                <wp:docPr id="25" name="Arrow: Right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80640" cy="86400"/>
                        </a:xfrm>
                        <a:prstGeom prst="righ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F995FFE" w14:textId="77777777" w:rsidR="00B7116D" w:rsidRDefault="00B7116D" w:rsidP="00B7116D">
                            <w:pPr>
                              <w:jc w:val="center"/>
                            </w:pPr>
                            <w:r>
                              <w:t>C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2DF3F3" id="Arrow: Right 25" o:spid="_x0000_s1032" type="#_x0000_t13" style="position:absolute;margin-left:1.7pt;margin-top:368.55pt;width:22.1pt;height:6.8pt;rotation:90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" adj="18275" fillcolor="windowText" strokeweight="1pt">
                <v:textbox>
                  <w:txbxContent>
                    <w:p w14:paraId="5F995FFE" w14:textId="77777777" w:rsidR="00B7116D" w:rsidRDefault="00B7116D" w:rsidP="00B7116D">
                      <w:pPr>
                        <w:jc w:val="center"/>
                      </w:pPr>
                      <w:r>
                        <w:t>C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B5245" w:rsidRPr="009A3B1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323D899" wp14:editId="7AE3325A">
                <wp:simplePos x="0" y="0"/>
                <wp:positionH relativeFrom="margin">
                  <wp:posOffset>2002790</wp:posOffset>
                </wp:positionH>
                <wp:positionV relativeFrom="paragraph">
                  <wp:posOffset>1940560</wp:posOffset>
                </wp:positionV>
                <wp:extent cx="1731010" cy="674370"/>
                <wp:effectExtent l="0" t="0" r="21590" b="1143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1010" cy="674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2FA092" w14:textId="418D0B3B" w:rsidR="009A3B1C" w:rsidRDefault="009A3B1C" w:rsidP="009A3B1C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dex test</w:t>
                            </w:r>
                          </w:p>
                          <w:p w14:paraId="5AF49BAB" w14:textId="4911AE44" w:rsidR="003B5245" w:rsidRDefault="003B5245" w:rsidP="009A3B1C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AMP assay</w:t>
                            </w:r>
                          </w:p>
                          <w:p w14:paraId="707B0312" w14:textId="25C2DD23" w:rsidR="009A3B1C" w:rsidRPr="00B7116D" w:rsidRDefault="009A3B1C" w:rsidP="009A3B1C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B7116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=26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23D899" id="_x0000_s1033" type="#_x0000_t202" style="position:absolute;margin-left:157.7pt;margin-top:152.8pt;width:136.3pt;height:53.1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">
                <v:textbox>
                  <w:txbxContent>
                    <w:p w14:paraId="0D2FA092" w14:textId="418D0B3B" w:rsidR="009A3B1C" w:rsidRDefault="009A3B1C" w:rsidP="009A3B1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dex test</w:t>
                      </w:r>
                    </w:p>
                    <w:p w14:paraId="5AF49BAB" w14:textId="4911AE44" w:rsidR="003B5245" w:rsidRDefault="003B5245" w:rsidP="009A3B1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AMP assay</w:t>
                      </w:r>
                    </w:p>
                    <w:p w14:paraId="707B0312" w14:textId="25C2DD23" w:rsidR="009A3B1C" w:rsidRPr="00B7116D" w:rsidRDefault="009A3B1C" w:rsidP="009A3B1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B7116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=26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B524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5CD1AB8" wp14:editId="71B2F4E3">
                <wp:simplePos x="0" y="0"/>
                <wp:positionH relativeFrom="margin">
                  <wp:posOffset>2764653</wp:posOffset>
                </wp:positionH>
                <wp:positionV relativeFrom="paragraph">
                  <wp:posOffset>3648938</wp:posOffset>
                </wp:positionV>
                <wp:extent cx="280640" cy="86400"/>
                <wp:effectExtent l="20638" t="0" r="45402" b="45403"/>
                <wp:wrapNone/>
                <wp:docPr id="19" name="Arrow: Right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80640" cy="86400"/>
                        </a:xfrm>
                        <a:prstGeom prst="righ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0DB5969" w14:textId="77777777" w:rsidR="003B5245" w:rsidRDefault="003B5245" w:rsidP="003B5245">
                            <w:pPr>
                              <w:jc w:val="center"/>
                            </w:pPr>
                            <w:r>
                              <w:t>C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5CD1AB8" id="Arrow: Right 19" o:spid="_x0000_s1034" type="#_x0000_t13" style="position:absolute;margin-left:217.7pt;margin-top:287.3pt;width:22.1pt;height:6.8pt;rotation:90;z-index:25168281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" adj="18275" fillcolor="windowText" strokeweight="1pt">
                <v:textbox>
                  <w:txbxContent>
                    <w:p w14:paraId="70DB5969" w14:textId="77777777" w:rsidR="003B5245" w:rsidRDefault="003B5245" w:rsidP="003B5245">
                      <w:pPr>
                        <w:jc w:val="center"/>
                      </w:pPr>
                      <w:r>
                        <w:t>C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B524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0B4E49A" wp14:editId="15202E04">
                <wp:simplePos x="0" y="0"/>
                <wp:positionH relativeFrom="margin">
                  <wp:posOffset>-43861</wp:posOffset>
                </wp:positionH>
                <wp:positionV relativeFrom="paragraph">
                  <wp:posOffset>3613742</wp:posOffset>
                </wp:positionV>
                <wp:extent cx="280640" cy="86400"/>
                <wp:effectExtent l="20638" t="0" r="45402" b="45403"/>
                <wp:wrapNone/>
                <wp:docPr id="17" name="Arrow: Right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80640" cy="86400"/>
                        </a:xfrm>
                        <a:prstGeom prst="righ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EAF7001" w14:textId="77777777" w:rsidR="003B5245" w:rsidRDefault="003B5245" w:rsidP="003B5245">
                            <w:pPr>
                              <w:jc w:val="center"/>
                            </w:pPr>
                            <w:r>
                              <w:t>C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0B4E49A" id="Arrow: Right 17" o:spid="_x0000_s1035" type="#_x0000_t13" style="position:absolute;margin-left:-3.45pt;margin-top:284.55pt;width:22.1pt;height:6.8pt;rotation:90;z-index:25167872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" adj="18275" fillcolor="windowText" strokeweight="1pt">
                <v:textbox>
                  <w:txbxContent>
                    <w:p w14:paraId="1EAF7001" w14:textId="77777777" w:rsidR="003B5245" w:rsidRDefault="003B5245" w:rsidP="003B5245">
                      <w:pPr>
                        <w:jc w:val="center"/>
                      </w:pPr>
                      <w:r>
                        <w:t>C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B5245" w:rsidRPr="009A3B1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3C58784E" wp14:editId="5AD48E0A">
                <wp:simplePos x="0" y="0"/>
                <wp:positionH relativeFrom="margin">
                  <wp:posOffset>4713333</wp:posOffset>
                </wp:positionH>
                <wp:positionV relativeFrom="paragraph">
                  <wp:posOffset>2974703</wp:posOffset>
                </wp:positionV>
                <wp:extent cx="1720215" cy="467995"/>
                <wp:effectExtent l="0" t="0" r="13335" b="27305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0215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E2B5C7" w14:textId="3834A35C" w:rsidR="003B5245" w:rsidRDefault="003B5245" w:rsidP="003B524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dex te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 inconclusive</w:t>
                            </w:r>
                          </w:p>
                          <w:p w14:paraId="566BBFA9" w14:textId="3F329F14" w:rsidR="003B5245" w:rsidRPr="00B7116D" w:rsidRDefault="003B5245" w:rsidP="003B524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B7116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=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58784E" id="_x0000_s1036" type="#_x0000_t202" style="position:absolute;margin-left:371.15pt;margin-top:234.25pt;width:135.45pt;height:36.8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">
                <v:textbox>
                  <w:txbxContent>
                    <w:p w14:paraId="2CE2B5C7" w14:textId="3834A35C" w:rsidR="003B5245" w:rsidRDefault="003B5245" w:rsidP="003B5245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dex te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 inconclusive</w:t>
                      </w:r>
                    </w:p>
                    <w:p w14:paraId="566BBFA9" w14:textId="3F329F14" w:rsidR="003B5245" w:rsidRPr="00B7116D" w:rsidRDefault="003B5245" w:rsidP="003B5245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B7116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=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B5245" w:rsidRPr="009A3B1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261F261" wp14:editId="4FB18411">
                <wp:simplePos x="0" y="0"/>
                <wp:positionH relativeFrom="margin">
                  <wp:align>center</wp:align>
                </wp:positionH>
                <wp:positionV relativeFrom="paragraph">
                  <wp:posOffset>2932250</wp:posOffset>
                </wp:positionV>
                <wp:extent cx="1720215" cy="467995"/>
                <wp:effectExtent l="0" t="0" r="13335" b="27305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0215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6B2E19" w14:textId="22445991" w:rsidR="003B5245" w:rsidRDefault="003B5245" w:rsidP="003B524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dex tes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ositive</w:t>
                            </w:r>
                          </w:p>
                          <w:p w14:paraId="332CD3DD" w14:textId="32A327A5" w:rsidR="003B5245" w:rsidRPr="00B7116D" w:rsidRDefault="003B5245" w:rsidP="003B524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B7116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=179</w:t>
                            </w:r>
                          </w:p>
                          <w:p w14:paraId="48D4536B" w14:textId="5F4EC043" w:rsidR="003B5245" w:rsidRPr="009A3B1C" w:rsidRDefault="003B5245" w:rsidP="003B524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61F261" id="_x0000_s1037" type="#_x0000_t202" style="position:absolute;margin-left:0;margin-top:230.9pt;width:135.45pt;height:36.85pt;z-index:25167462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">
                <v:textbox>
                  <w:txbxContent>
                    <w:p w14:paraId="366B2E19" w14:textId="22445991" w:rsidR="003B5245" w:rsidRDefault="003B5245" w:rsidP="003B5245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dex tes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ositive</w:t>
                      </w:r>
                    </w:p>
                    <w:p w14:paraId="332CD3DD" w14:textId="32A327A5" w:rsidR="003B5245" w:rsidRPr="00B7116D" w:rsidRDefault="003B5245" w:rsidP="003B5245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B7116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=179</w:t>
                      </w:r>
                    </w:p>
                    <w:p w14:paraId="48D4536B" w14:textId="5F4EC043" w:rsidR="003B5245" w:rsidRPr="009A3B1C" w:rsidRDefault="003B5245" w:rsidP="003B5245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B5245" w:rsidRPr="009A3B1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7320171E" wp14:editId="7A3E5B94">
                <wp:simplePos x="0" y="0"/>
                <wp:positionH relativeFrom="margin">
                  <wp:posOffset>-664573</wp:posOffset>
                </wp:positionH>
                <wp:positionV relativeFrom="paragraph">
                  <wp:posOffset>2934245</wp:posOffset>
                </wp:positionV>
                <wp:extent cx="1720215" cy="467995"/>
                <wp:effectExtent l="0" t="0" r="13335" b="27305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0215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9C7165" w14:textId="63649C4A" w:rsidR="003B5245" w:rsidRDefault="003B5245" w:rsidP="003B524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dex tes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negative</w:t>
                            </w:r>
                          </w:p>
                          <w:p w14:paraId="25CCB899" w14:textId="63649C4A" w:rsidR="003B5245" w:rsidRPr="00B7116D" w:rsidRDefault="003B5245" w:rsidP="003B524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B7116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=88</w:t>
                            </w:r>
                            <w:r w:rsidRPr="00B7116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471B1274" w14:textId="77777777" w:rsidR="003B5245" w:rsidRPr="009A3B1C" w:rsidRDefault="003B5245" w:rsidP="003B524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20171E" id="_x0000_s1038" type="#_x0000_t202" style="position:absolute;margin-left:-52.35pt;margin-top:231.05pt;width:135.45pt;height:36.8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">
                <v:textbox>
                  <w:txbxContent>
                    <w:p w14:paraId="349C7165" w14:textId="63649C4A" w:rsidR="003B5245" w:rsidRDefault="003B5245" w:rsidP="003B5245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dex tes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negative</w:t>
                      </w:r>
                    </w:p>
                    <w:p w14:paraId="25CCB899" w14:textId="63649C4A" w:rsidR="003B5245" w:rsidRPr="00B7116D" w:rsidRDefault="003B5245" w:rsidP="003B5245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B7116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=88</w:t>
                      </w:r>
                      <w:r w:rsidRPr="00B7116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ab/>
                      </w:r>
                    </w:p>
                    <w:p w14:paraId="471B1274" w14:textId="77777777" w:rsidR="003B5245" w:rsidRPr="009A3B1C" w:rsidRDefault="003B5245" w:rsidP="003B5245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A3B1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8BAED7" wp14:editId="02D16C35">
                <wp:simplePos x="0" y="0"/>
                <wp:positionH relativeFrom="margin">
                  <wp:align>center</wp:align>
                </wp:positionH>
                <wp:positionV relativeFrom="paragraph">
                  <wp:posOffset>1756484</wp:posOffset>
                </wp:positionV>
                <wp:extent cx="280640" cy="86400"/>
                <wp:effectExtent l="20638" t="0" r="45402" b="45403"/>
                <wp:wrapNone/>
                <wp:docPr id="7" name="Arrow: Righ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80640" cy="86400"/>
                        </a:xfrm>
                        <a:prstGeom prst="righ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18CD216" w14:textId="77777777" w:rsidR="009A3B1C" w:rsidRDefault="009A3B1C" w:rsidP="009A3B1C">
                            <w:pPr>
                              <w:jc w:val="center"/>
                            </w:pPr>
                            <w:r>
                              <w:t>C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68BAED7" id="Arrow: Right 7" o:spid="_x0000_s1039" type="#_x0000_t13" style="position:absolute;margin-left:0;margin-top:138.3pt;width:22.1pt;height:6.8pt;rotation:90;z-index:251667456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" adj="18275" fillcolor="windowText" strokeweight="1pt">
                <v:textbox>
                  <w:txbxContent>
                    <w:p w14:paraId="118CD216" w14:textId="77777777" w:rsidR="009A3B1C" w:rsidRDefault="009A3B1C" w:rsidP="009A3B1C">
                      <w:pPr>
                        <w:jc w:val="center"/>
                      </w:pPr>
                      <w:r>
                        <w:t>C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A3B1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154752" wp14:editId="1E723EA8">
                <wp:simplePos x="0" y="0"/>
                <wp:positionH relativeFrom="column">
                  <wp:posOffset>2808000</wp:posOffset>
                </wp:positionH>
                <wp:positionV relativeFrom="paragraph">
                  <wp:posOffset>911570</wp:posOffset>
                </wp:positionV>
                <wp:extent cx="1432800" cy="7200"/>
                <wp:effectExtent l="0" t="76200" r="15240" b="8826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32800" cy="7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CE5276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221.1pt;margin-top:71.8pt;width:112.8pt;height:.55pt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="009A3B1C" w:rsidRPr="009A3B1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48C85B5" wp14:editId="32F69F39">
                <wp:simplePos x="0" y="0"/>
                <wp:positionH relativeFrom="margin">
                  <wp:align>center</wp:align>
                </wp:positionH>
                <wp:positionV relativeFrom="paragraph">
                  <wp:posOffset>1125160</wp:posOffset>
                </wp:positionV>
                <wp:extent cx="1720215" cy="467995"/>
                <wp:effectExtent l="0" t="0" r="13335" b="2730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0215" cy="46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0A45B7" w14:textId="3D6D46EA" w:rsidR="009A3B1C" w:rsidRPr="009A3B1C" w:rsidRDefault="009A3B1C" w:rsidP="009A3B1C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ligible participants</w:t>
                            </w:r>
                          </w:p>
                          <w:p w14:paraId="55216D59" w14:textId="77777777" w:rsidR="009A3B1C" w:rsidRPr="00B7116D" w:rsidRDefault="009A3B1C" w:rsidP="009A3B1C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B7116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=26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8C85B5" id="_x0000_s1040" type="#_x0000_t202" style="position:absolute;margin-left:0;margin-top:88.6pt;width:135.45pt;height:36.85pt;z-index:25166233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">
                <v:textbox>
                  <w:txbxContent>
                    <w:p w14:paraId="700A45B7" w14:textId="3D6D46EA" w:rsidR="009A3B1C" w:rsidRPr="009A3B1C" w:rsidRDefault="009A3B1C" w:rsidP="009A3B1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ligible participants</w:t>
                      </w:r>
                    </w:p>
                    <w:p w14:paraId="55216D59" w14:textId="77777777" w:rsidR="009A3B1C" w:rsidRPr="00B7116D" w:rsidRDefault="009A3B1C" w:rsidP="009A3B1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B7116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=26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A3B1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11D4A9" wp14:editId="05576341">
                <wp:simplePos x="0" y="0"/>
                <wp:positionH relativeFrom="column">
                  <wp:posOffset>2660298</wp:posOffset>
                </wp:positionH>
                <wp:positionV relativeFrom="paragraph">
                  <wp:posOffset>872074</wp:posOffset>
                </wp:positionV>
                <wp:extent cx="280640" cy="86400"/>
                <wp:effectExtent l="20638" t="0" r="45402" b="45403"/>
                <wp:wrapNone/>
                <wp:docPr id="2" name="Arrow: Righ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80640" cy="864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479CCD" w14:textId="5B9F75C8" w:rsidR="009A3B1C" w:rsidRDefault="009A3B1C" w:rsidP="009A3B1C">
                            <w:pPr>
                              <w:jc w:val="center"/>
                            </w:pPr>
                            <w:r>
                              <w:t>C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311D4A9" id="Arrow: Right 2" o:spid="_x0000_s1041" type="#_x0000_t13" style="position:absolute;margin-left:209.45pt;margin-top:68.65pt;width:22.1pt;height:6.8pt;rotation:90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" adj="18275" fillcolor="black [3200]" strokecolor="black [1600]" strokeweight="1pt">
                <v:textbox>
                  <w:txbxContent>
                    <w:p w14:paraId="7B479CCD" w14:textId="5B9F75C8" w:rsidR="009A3B1C" w:rsidRDefault="009A3B1C" w:rsidP="009A3B1C">
                      <w:pPr>
                        <w:jc w:val="center"/>
                      </w:pPr>
                      <w:r>
                        <w:t>CZ</w:t>
                      </w:r>
                    </w:p>
                  </w:txbxContent>
                </v:textbox>
              </v:shape>
            </w:pict>
          </mc:Fallback>
        </mc:AlternateContent>
      </w:r>
      <w:r w:rsidR="009A3B1C" w:rsidRPr="009A3B1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C2C53F5" wp14:editId="755F2E4A">
                <wp:simplePos x="0" y="0"/>
                <wp:positionH relativeFrom="column">
                  <wp:posOffset>1965015</wp:posOffset>
                </wp:positionH>
                <wp:positionV relativeFrom="paragraph">
                  <wp:posOffset>61750</wp:posOffset>
                </wp:positionV>
                <wp:extent cx="1720215" cy="662305"/>
                <wp:effectExtent l="0" t="0" r="13335" b="2349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0215" cy="662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20D3E7" w14:textId="357C8354" w:rsidR="009A3B1C" w:rsidRPr="009A3B1C" w:rsidRDefault="009A3B1C" w:rsidP="009A3B1C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A3B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otentially eligible participants</w:t>
                            </w:r>
                          </w:p>
                          <w:p w14:paraId="04C70C87" w14:textId="25427891" w:rsidR="009A3B1C" w:rsidRPr="00B7116D" w:rsidRDefault="009A3B1C" w:rsidP="009A3B1C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B7116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=26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2C53F5" id="_x0000_s1042" type="#_x0000_t202" style="position:absolute;margin-left:154.75pt;margin-top:4.85pt;width:135.45pt;height:52.1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">
                <v:textbox>
                  <w:txbxContent>
                    <w:p w14:paraId="7520D3E7" w14:textId="357C8354" w:rsidR="009A3B1C" w:rsidRPr="009A3B1C" w:rsidRDefault="009A3B1C" w:rsidP="009A3B1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A3B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otentially eligible participants</w:t>
                      </w:r>
                    </w:p>
                    <w:p w14:paraId="04C70C87" w14:textId="25427891" w:rsidR="009A3B1C" w:rsidRPr="00B7116D" w:rsidRDefault="009A3B1C" w:rsidP="009A3B1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B7116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=26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9A3B1C" w:rsidRPr="009A3B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B1C"/>
    <w:rsid w:val="003B5245"/>
    <w:rsid w:val="009A3B1C"/>
    <w:rsid w:val="00AB7141"/>
    <w:rsid w:val="00B71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1B45B"/>
  <w15:chartTrackingRefBased/>
  <w15:docId w15:val="{92C5DC64-059C-4CCE-B8AC-62E9DD50D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B9B0A7-59E1-4A6F-8CA7-09FA79F5C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I DIXIT</dc:creator>
  <cp:keywords/>
  <dc:description/>
  <cp:lastModifiedBy>KEERTI DIXIT</cp:lastModifiedBy>
  <cp:revision>2</cp:revision>
  <dcterms:created xsi:type="dcterms:W3CDTF">2018-07-30T06:04:00Z</dcterms:created>
  <dcterms:modified xsi:type="dcterms:W3CDTF">2018-07-30T06:35:00Z</dcterms:modified>
</cp:coreProperties>
</file>